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2108"/>
        <w:tblOverlap w:val="never"/>
        <w:tblW w:w="882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8"/>
        <w:gridCol w:w="1092"/>
        <w:gridCol w:w="2737"/>
        <w:gridCol w:w="223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  <w:jc w:val="center"/>
        </w:trPr>
        <w:tc>
          <w:tcPr>
            <w:tcW w:w="3850" w:type="dxa"/>
            <w:gridSpan w:val="2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nical characteristics</w:t>
            </w:r>
          </w:p>
        </w:tc>
        <w:tc>
          <w:tcPr>
            <w:tcW w:w="497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and percentage of 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B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 pati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3850" w:type="dxa"/>
            <w:gridSpan w:val="2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58812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5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  <w:tc>
          <w:tcPr>
            <w:tcW w:w="109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223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ind w:firstLine="720" w:firstLineChars="30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≤6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68.75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78.5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gt;60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31.25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4.3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ge-AJCC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8.12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1.2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63.12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44.3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II</w:t>
            </w:r>
          </w:p>
        </w:tc>
        <w:tc>
          <w:tcPr>
            <w:tcW w:w="2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15.62%)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9.3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5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V</w:t>
            </w:r>
          </w:p>
        </w:tc>
        <w:tc>
          <w:tcPr>
            <w:tcW w:w="27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3.12%)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2.80%)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Table S2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. 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Clinical characteristics of the training group TCGA and the testing group GSE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58812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.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U1YjQ3YjhmZGM4MGUzZDc0NjUxMzNiYTA1NjU2YjIifQ=="/>
  </w:docVars>
  <w:rsids>
    <w:rsidRoot w:val="00000000"/>
    <w:rsid w:val="05993AA3"/>
    <w:rsid w:val="10BB001E"/>
    <w:rsid w:val="17410486"/>
    <w:rsid w:val="49C2122F"/>
    <w:rsid w:val="7C9E2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styleId="5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6T01:41:00Z</dcterms:created>
  <dc:creator>18855</dc:creator>
  <cp:lastModifiedBy>WPS_1686211620</cp:lastModifiedBy>
  <dcterms:modified xsi:type="dcterms:W3CDTF">2023-10-16T14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D6CDBD5FF134241BA0784D9586AEC2C_12</vt:lpwstr>
  </property>
</Properties>
</file>